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/>
      </w:tblPr>
      <w:tblGrid>
        <w:gridCol w:w="1550"/>
        <w:gridCol w:w="1275"/>
        <w:gridCol w:w="2127"/>
        <w:gridCol w:w="1275"/>
        <w:gridCol w:w="2694"/>
      </w:tblGrid>
      <w:tr w:rsidR="000D4B9C" w:rsidTr="00DA04F6">
        <w:tc>
          <w:tcPr>
            <w:tcW w:w="1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bookmarkStart w:id="0" w:name="_rz5w5nyonl4s"/>
            <w:bookmarkEnd w:id="0"/>
            <w:r w:rsidRPr="00DA04F6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</w:rPr>
              <w:t>Name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1ddw1zk2hu91" w:colFirst="0" w:colLast="0"/>
            <w:bookmarkEnd w:id="1"/>
            <w:r w:rsidRPr="00DA04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l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t updated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weds14iz1weh" w:colFirst="0" w:colLast="0"/>
            <w:bookmarkEnd w:id="2"/>
            <w:r w:rsidRPr="00DA04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thub</w:t>
            </w:r>
          </w:p>
        </w:tc>
      </w:tr>
      <w:tr w:rsidR="000D4B9C" w:rsidTr="00DA04F6">
        <w:tc>
          <w:tcPr>
            <w:tcW w:w="1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srrd0cvulhr8" w:colFirst="0" w:colLast="0"/>
            <w:bookmarkEnd w:id="3"/>
            <w:r w:rsidRPr="00DA04F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</w:rPr>
              <w:t>Arabidopsis thaliana´s</w:t>
            </w:r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proteome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bookmarkStart w:id="4" w:name="_u6doi0imizcv" w:colFirst="0" w:colLast="0"/>
        <w:bookmarkEnd w:id="4"/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arabidopsis.org/download/index-auto.jsp?dir=%2Fdownload_files%2FProteins%2FAraport11_protein_lists" \h </w:instrText>
            </w:r>
            <w:r>
              <w:fldChar w:fldCharType="separate"/>
            </w: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www.arabidopsis.org/download/index-auto.jsp?dir=%2Fdownload_files%2FProteins%2FAraport11_protein_lists</w:t>
            </w:r>
            <w:r>
              <w:fldChar w:fldCharType="end"/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1ewhxk8h14sh" w:colFirst="0" w:colLast="0"/>
            <w:bookmarkEnd w:id="5"/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arch 8, 2021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bookmarkStart w:id="6" w:name="_oxd4n6ut99zp" w:colFirst="0" w:colLast="0"/>
            <w:bookmarkEnd w:id="6"/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github.com/paulati/arabidopsis_phospho/blob/master/data/raw/Araport11_genes.201606.pep.fasta.gz</w:t>
            </w:r>
          </w:p>
        </w:tc>
      </w:tr>
      <w:tr w:rsidR="000D4B9C" w:rsidTr="00DA04F6">
        <w:trPr>
          <w:trHeight w:val="5093"/>
        </w:trPr>
        <w:tc>
          <w:tcPr>
            <w:tcW w:w="1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6i73pq6tlxv1" w:colFirst="0" w:colLast="0"/>
            <w:bookmarkEnd w:id="7"/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hosPhAt4.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sz w:val="24"/>
                <w:szCs w:val="24"/>
              </w:rPr>
              <w:t>Experimental data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>
              <w:r w:rsidRPr="00DA04F6">
                <w:rPr>
                  <w:rFonts w:ascii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://phosphat.uni-hohenheim.de/Phosphat_20200624.csv</w:t>
              </w:r>
            </w:hyperlink>
            <w:r w:rsidRPr="00DA04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da14koyaosr7" w:colFirst="0" w:colLast="0"/>
            <w:bookmarkEnd w:id="8"/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June 24, 2020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bookmarkStart w:id="9" w:name="_479f175ob2he" w:colFirst="0" w:colLast="0"/>
            <w:bookmarkEnd w:id="9"/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github.com/paulati/arabidopsis_phospho/blob/master/data/raw/Phosphat_20200624.zip</w:t>
            </w:r>
          </w:p>
        </w:tc>
      </w:tr>
      <w:tr w:rsidR="000D4B9C" w:rsidTr="00DA04F6">
        <w:tc>
          <w:tcPr>
            <w:tcW w:w="1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73pavqxxlinm" w:colFirst="0" w:colLast="0"/>
            <w:bookmarkEnd w:id="10"/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3DB3.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EA9999"/>
              </w:rPr>
            </w:pPr>
            <w:r w:rsidRPr="00DA04F6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bookmarkStart w:id="11" w:name="_ucjlkg5vowt7" w:colFirst="0" w:colLast="0"/>
        <w:bookmarkEnd w:id="11"/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fldChar w:fldCharType="begin"/>
            </w: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instrText xml:space="preserve"> HYPERLINK "http://p3db.org" \h </w:instrText>
            </w:r>
            <w:r w:rsidRPr="00483171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fldChar w:fldCharType="separate"/>
            </w: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://p3db.org</w:t>
            </w: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fldChar w:fldCharType="end"/>
            </w: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EA9999"/>
              </w:rPr>
            </w:pPr>
            <w:bookmarkStart w:id="12" w:name="_dq5hfgjrhcne" w:colFirst="0" w:colLast="0"/>
            <w:bookmarkEnd w:id="12"/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20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bookmarkStart w:id="13" w:name="_me3gnd84emyo" w:colFirst="0" w:colLast="0"/>
            <w:bookmarkEnd w:id="13"/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github.com/paulati/arabidopsis_phospho/blob/master/data/raw/p3db-3.5-phosphosite-report_Arabidopsis-thaliana.gz</w:t>
            </w:r>
          </w:p>
        </w:tc>
      </w:tr>
      <w:tr w:rsidR="000D4B9C" w:rsidRPr="002A76CE" w:rsidTr="00DA04F6">
        <w:tc>
          <w:tcPr>
            <w:tcW w:w="1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yivqm3dpvp2r" w:colFirst="0" w:colLast="0"/>
            <w:bookmarkEnd w:id="14"/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van Wijk et.al., 201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anchor="234766096">
              <w:r w:rsidRPr="00DA04F6">
                <w:rPr>
                  <w:rFonts w:ascii="Times New Roman" w:hAnsi="Times New Roman" w:cs="Times New Roman"/>
                  <w:color w:val="1155CC"/>
                  <w:sz w:val="24"/>
                  <w:szCs w:val="24"/>
                  <w:u w:val="single"/>
                </w:rPr>
                <w:t>https://academic.oup.com/plcell/article/26/6/2367/6098503#234766096</w:t>
              </w:r>
            </w:hyperlink>
          </w:p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4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al Data / </w:t>
            </w:r>
          </w:p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4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l Data Set 2</w:t>
            </w:r>
          </w:p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github.com/paulati/arabidopsis_phospho/blob/master/data/raw/SupplementalDataSet_2rfinal.zip</w:t>
            </w:r>
          </w:p>
        </w:tc>
      </w:tr>
      <w:tr w:rsidR="000D4B9C" w:rsidTr="00DA04F6">
        <w:tc>
          <w:tcPr>
            <w:tcW w:w="1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ar1qroujuwka" w:colFirst="0" w:colLast="0"/>
            <w:bookmarkEnd w:id="15"/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rgner et.al., 202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static-content.springer.com/esm/art%3A10.1038%2Fs41586-020-2094-2/MediaObjects/41586_2020_2094_MOESM14_ESM.xlsx</w:t>
            </w: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br/>
            </w:r>
            <w:r w:rsidRPr="00DA04F6">
              <w:rPr>
                <w:rFonts w:ascii="Times New Roman" w:hAnsi="Times New Roman" w:cs="Times New Roman"/>
                <w:sz w:val="24"/>
                <w:szCs w:val="24"/>
              </w:rPr>
              <w:t>(ATHENA, athena.proteomics.wzw.tum.de; ProteomicsDB, www.proteomicsdb.org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github.com/paulati/arabidopsis_phospho/blob/master/data/raw/41586_2020_2094_MOESM14_ESM.zip</w:t>
            </w:r>
          </w:p>
        </w:tc>
      </w:tr>
      <w:tr w:rsidR="000D4B9C" w:rsidTr="00DA04F6">
        <w:trPr>
          <w:trHeight w:val="1569"/>
        </w:trPr>
        <w:tc>
          <w:tcPr>
            <w:tcW w:w="1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sz w:val="24"/>
                <w:szCs w:val="24"/>
              </w:rPr>
              <w:t>PhosPhAt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widowControl w:val="0"/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sz w:val="24"/>
                <w:szCs w:val="24"/>
              </w:rPr>
              <w:t>Prediction data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im2f81649k3" w:colFirst="0" w:colLast="0"/>
            <w:bookmarkEnd w:id="16"/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://phosphat.uni-hohenheim.de/HiconfPred_psite_20200624.csv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bookmarkStart w:id="17" w:name="_hnfihnz9b7f8" w:colFirst="0" w:colLast="0"/>
            <w:bookmarkEnd w:id="17"/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June 24, 2020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bookmarkStart w:id="18" w:name="_xwi4f22gcswt" w:colFirst="0" w:colLast="0"/>
            <w:bookmarkEnd w:id="18"/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github.com/paulati/arabidopsis_phospho/blob/master/data/raw/HiconfPred_psite_20200624.zip</w:t>
            </w:r>
          </w:p>
        </w:tc>
      </w:tr>
      <w:tr w:rsidR="000D4B9C" w:rsidTr="00DA04F6">
        <w:trPr>
          <w:trHeight w:val="1380"/>
        </w:trPr>
        <w:tc>
          <w:tcPr>
            <w:tcW w:w="15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MusiteDeep </w:t>
            </w:r>
          </w:p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pfcuh3nenywa" w:colFirst="0" w:colLast="0"/>
            <w:bookmarkEnd w:id="19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oftware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bookmarkStart w:id="20" w:name="_jiwi0y8s1azg" w:colFirst="0" w:colLast="0"/>
            <w:bookmarkEnd w:id="20"/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www.musite.net/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020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</w:p>
        </w:tc>
      </w:tr>
      <w:tr w:rsidR="000D4B9C" w:rsidTr="00DA04F6">
        <w:trPr>
          <w:trHeight w:val="420"/>
        </w:trPr>
        <w:tc>
          <w:tcPr>
            <w:tcW w:w="15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shd w:val="clear" w:color="auto" w:fill="FFFFFF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xlwurlt4cx55" w:colFirst="0" w:colLast="0"/>
            <w:bookmarkEnd w:id="21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  <w:t>data from</w:t>
            </w:r>
          </w:p>
          <w:p w:rsidR="000D4B9C" w:rsidRPr="00DA04F6" w:rsidRDefault="000D4B9C" w:rsidP="00DA04F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4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port11 protein lists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</w:pPr>
            <w:bookmarkStart w:id="22" w:name="_2uli7kzesoz0" w:colFirst="0" w:colLast="0"/>
            <w:bookmarkEnd w:id="22"/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www.arabidopsis.org/download_files/Proteins/Araport11_protein_lists/Araport11_genes.201606.pep.fasta.gz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bookmarkStart w:id="23" w:name="_4qjb276lc9me" w:colFirst="0" w:colLast="0"/>
            <w:bookmarkStart w:id="24" w:name="_bxrkchx7cl4w" w:colFirst="0" w:colLast="0"/>
            <w:bookmarkEnd w:id="23"/>
            <w:bookmarkEnd w:id="24"/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arch 8, 2021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bookmarkStart w:id="25" w:name="_d2k3f58whqni" w:colFirst="0" w:colLast="0"/>
            <w:bookmarkEnd w:id="25"/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github.com/paulati/arabidopsis_phospho/blob/master/data/raw/Araport11_genes.201606.pep.fasta.gz</w:t>
            </w:r>
          </w:p>
        </w:tc>
      </w:tr>
      <w:tr w:rsidR="000D4B9C" w:rsidTr="00DA04F6">
        <w:trPr>
          <w:trHeight w:val="1380"/>
        </w:trPr>
        <w:tc>
          <w:tcPr>
            <w:tcW w:w="1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bookmarkStart w:id="26" w:name="_sfr15demw22b" w:colFirst="0" w:colLast="0"/>
            <w:bookmarkEnd w:id="26"/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O.db version 3.12</w:t>
            </w:r>
          </w:p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bookmarkStart w:id="27" w:name="_sko68bkuiolo" w:colFirst="0" w:colLast="0"/>
            <w:bookmarkEnd w:id="27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bookmarkStart w:id="28" w:name="_gdrqa18tw4kk" w:colFirst="0" w:colLast="0"/>
        <w:bookmarkEnd w:id="28"/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fldChar w:fldCharType="begin"/>
            </w: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instrText xml:space="preserve"> HYPERLINK "https://bioconductor.org/news/bioc_3_12_release/" \h </w:instrText>
            </w:r>
            <w:r w:rsidRPr="00483171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fldChar w:fldCharType="separate"/>
            </w: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s://bioconductor.org/news/bioc_3_12_release/</w:t>
            </w: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fldChar w:fldCharType="end"/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bookmarkStart w:id="29" w:name="_16rimatb7fcl" w:colFirst="0" w:colLast="0"/>
            <w:bookmarkEnd w:id="29"/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eptember 10, 2020</w:t>
            </w: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bookmarkStart w:id="30" w:name="_e18qis5wuntf" w:colFirst="0" w:colLast="0"/>
            <w:bookmarkEnd w:id="30"/>
          </w:p>
        </w:tc>
      </w:tr>
      <w:tr w:rsidR="000D4B9C" w:rsidTr="00DA04F6">
        <w:trPr>
          <w:trHeight w:val="1380"/>
        </w:trPr>
        <w:tc>
          <w:tcPr>
            <w:tcW w:w="1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Oview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A04F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oftware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r w:rsidRPr="00DA04F6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http://www.webgestalt.org/2017/GOView/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6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B9C" w:rsidRPr="00DA04F6" w:rsidRDefault="000D4B9C" w:rsidP="00DA04F6">
            <w:pPr>
              <w:pStyle w:val="Heading3"/>
              <w:keepNext w:val="0"/>
              <w:keepLines w:val="0"/>
              <w:shd w:val="clear" w:color="auto" w:fill="FFFFFF"/>
              <w:spacing w:before="0" w:after="120" w:line="480" w:lineRule="auto"/>
              <w:jc w:val="both"/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</w:pPr>
          </w:p>
        </w:tc>
      </w:tr>
    </w:tbl>
    <w:p w:rsidR="000D4B9C" w:rsidRDefault="000D4B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D4B9C" w:rsidSect="00880C59">
      <w:head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4B9C" w:rsidRDefault="000D4B9C">
      <w:pPr>
        <w:spacing w:line="240" w:lineRule="auto"/>
      </w:pPr>
      <w:r>
        <w:separator/>
      </w:r>
    </w:p>
  </w:endnote>
  <w:endnote w:type="continuationSeparator" w:id="0">
    <w:p w:rsidR="000D4B9C" w:rsidRDefault="000D4B9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4B9C" w:rsidRDefault="000D4B9C">
      <w:pPr>
        <w:spacing w:line="240" w:lineRule="auto"/>
      </w:pPr>
      <w:r>
        <w:separator/>
      </w:r>
    </w:p>
  </w:footnote>
  <w:footnote w:type="continuationSeparator" w:id="0">
    <w:p w:rsidR="000D4B9C" w:rsidRDefault="000D4B9C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4B9C" w:rsidRDefault="000D4B9C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C26FA"/>
    <w:rsid w:val="000D4B9C"/>
    <w:rsid w:val="001275F9"/>
    <w:rsid w:val="002A76CE"/>
    <w:rsid w:val="002B3293"/>
    <w:rsid w:val="00483171"/>
    <w:rsid w:val="004C26FA"/>
    <w:rsid w:val="008014EF"/>
    <w:rsid w:val="00807182"/>
    <w:rsid w:val="00880C59"/>
    <w:rsid w:val="00955981"/>
    <w:rsid w:val="00C04172"/>
    <w:rsid w:val="00D3271C"/>
    <w:rsid w:val="00D551F0"/>
    <w:rsid w:val="00DA04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C59"/>
    <w:pPr>
      <w:spacing w:line="276" w:lineRule="auto"/>
    </w:pPr>
    <w:rPr>
      <w:lang/>
    </w:rPr>
  </w:style>
  <w:style w:type="paragraph" w:styleId="Heading1">
    <w:name w:val="heading 1"/>
    <w:basedOn w:val="Normal"/>
    <w:next w:val="Normal"/>
    <w:link w:val="Heading1Char"/>
    <w:uiPriority w:val="99"/>
    <w:qFormat/>
    <w:rsid w:val="00880C5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C5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80C5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80C5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880C5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80C5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656"/>
    <w:rPr>
      <w:rFonts w:asciiTheme="majorHAnsi" w:eastAsiaTheme="majorEastAsia" w:hAnsiTheme="majorHAnsi" w:cstheme="majorBidi"/>
      <w:b/>
      <w:bCs/>
      <w:kern w:val="32"/>
      <w:sz w:val="32"/>
      <w:szCs w:val="32"/>
      <w:lang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656"/>
    <w:rPr>
      <w:rFonts w:asciiTheme="majorHAnsi" w:eastAsiaTheme="majorEastAsia" w:hAnsiTheme="majorHAnsi" w:cstheme="majorBidi"/>
      <w:b/>
      <w:bCs/>
      <w:i/>
      <w:iCs/>
      <w:sz w:val="28"/>
      <w:szCs w:val="28"/>
      <w:lang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656"/>
    <w:rPr>
      <w:rFonts w:asciiTheme="majorHAnsi" w:eastAsiaTheme="majorEastAsia" w:hAnsiTheme="majorHAnsi" w:cstheme="majorBidi"/>
      <w:b/>
      <w:bCs/>
      <w:sz w:val="26"/>
      <w:szCs w:val="26"/>
      <w:lang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656"/>
    <w:rPr>
      <w:rFonts w:asciiTheme="minorHAnsi" w:eastAsiaTheme="minorEastAsia" w:hAnsiTheme="minorHAnsi" w:cstheme="minorBidi"/>
      <w:b/>
      <w:bCs/>
      <w:sz w:val="28"/>
      <w:szCs w:val="28"/>
      <w:lang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656"/>
    <w:rPr>
      <w:rFonts w:asciiTheme="minorHAnsi" w:eastAsiaTheme="minorEastAsia" w:hAnsiTheme="minorHAnsi" w:cstheme="minorBidi"/>
      <w:b/>
      <w:bCs/>
      <w:i/>
      <w:iCs/>
      <w:sz w:val="26"/>
      <w:szCs w:val="26"/>
      <w:lang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656"/>
    <w:rPr>
      <w:rFonts w:asciiTheme="minorHAnsi" w:eastAsiaTheme="minorEastAsia" w:hAnsiTheme="minorHAnsi" w:cstheme="minorBidi"/>
      <w:b/>
      <w:bCs/>
      <w:lang/>
    </w:rPr>
  </w:style>
  <w:style w:type="table" w:customStyle="1" w:styleId="TableNormal1">
    <w:name w:val="Table Normal1"/>
    <w:uiPriority w:val="99"/>
    <w:rsid w:val="00880C59"/>
    <w:pPr>
      <w:spacing w:line="276" w:lineRule="auto"/>
    </w:pPr>
    <w:rPr>
      <w:lang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rsid w:val="00880C5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5656"/>
    <w:rPr>
      <w:rFonts w:asciiTheme="majorHAnsi" w:eastAsiaTheme="majorEastAsia" w:hAnsiTheme="majorHAnsi" w:cstheme="majorBidi"/>
      <w:b/>
      <w:bCs/>
      <w:kern w:val="28"/>
      <w:sz w:val="32"/>
      <w:szCs w:val="32"/>
      <w:lang/>
    </w:rPr>
  </w:style>
  <w:style w:type="paragraph" w:styleId="Subtitle">
    <w:name w:val="Subtitle"/>
    <w:basedOn w:val="Normal"/>
    <w:next w:val="Normal"/>
    <w:link w:val="SubtitleChar"/>
    <w:uiPriority w:val="99"/>
    <w:qFormat/>
    <w:rsid w:val="00880C5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05656"/>
    <w:rPr>
      <w:rFonts w:asciiTheme="majorHAnsi" w:eastAsiaTheme="majorEastAsia" w:hAnsiTheme="majorHAnsi" w:cstheme="majorBidi"/>
      <w:sz w:val="24"/>
      <w:szCs w:val="24"/>
      <w:lang/>
    </w:rPr>
  </w:style>
  <w:style w:type="table" w:customStyle="1" w:styleId="Estilo">
    <w:name w:val="Estilo"/>
    <w:basedOn w:val="TableNormal1"/>
    <w:uiPriority w:val="99"/>
    <w:rsid w:val="00880C5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rsid w:val="00880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80C59"/>
    <w:rPr>
      <w:rFonts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880C59"/>
    <w:rPr>
      <w:rFonts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academic.oup.com/plcell/article/26/6/2367/609850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hosphat.uni-hohenheim.de/Phosphat_20200624.csv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4</Pages>
  <Words>351</Words>
  <Characters>193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subject/>
  <dc:creator>denise arico</dc:creator>
  <cp:keywords/>
  <dc:description/>
  <cp:lastModifiedBy>A</cp:lastModifiedBy>
  <cp:revision>2</cp:revision>
  <dcterms:created xsi:type="dcterms:W3CDTF">2021-09-17T22:32:00Z</dcterms:created>
  <dcterms:modified xsi:type="dcterms:W3CDTF">2021-09-17T22:32:00Z</dcterms:modified>
</cp:coreProperties>
</file>